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andscape use and cooccurrence of Snow leopard and its prey species in the fragile ecosystem of Spiti valley-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1 Table: Single-season single-species top five occupancy models used to evaluate the influence of different variables on the habitat use of Snow leopard and its prey species in Spiti valley.</w:t>
      </w:r>
    </w:p>
    <w:tbl>
      <w:tblPr>
        <w:tblW w:w="132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0"/>
        <w:gridCol w:w="1355"/>
        <w:gridCol w:w="1370"/>
        <w:gridCol w:w="1355"/>
        <w:gridCol w:w="1599"/>
        <w:gridCol w:w="1355"/>
        <w:gridCol w:w="1401"/>
      </w:tblGrid>
      <w:tr>
        <w:trPr>
          <w:trHeight w:val="284" w:hRule="atLeast"/>
        </w:trPr>
        <w:tc>
          <w:tcPr>
            <w:tcW w:w="4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bookmarkStart w:id="0" w:name="_Hlk44332943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Model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AIC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deltaAIC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eastAsia="en-IN"/>
              </w:rPr>
              <w:t>Wi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Model Likelihood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no.Par.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-2L</w:t>
            </w:r>
          </w:p>
        </w:tc>
      </w:tr>
      <w:tr>
        <w:trPr>
          <w:trHeight w:val="284" w:hRule="atLeast"/>
        </w:trPr>
        <w:tc>
          <w:tcPr>
            <w:tcW w:w="1328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now leopard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.), p(LULC16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4.9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3397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0.92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.), p(LULC16+DR) 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6.9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99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25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3697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0.91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LULC10), p(LULC16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7.4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49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97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879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3.41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LULC10+LULC16), p(LULC16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8.04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12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71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101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2.04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LULC10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21.96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7.04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10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296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17.96</w:t>
            </w:r>
          </w:p>
        </w:tc>
      </w:tr>
      <w:tr>
        <w:trPr>
          <w:trHeight w:val="284" w:hRule="atLeast"/>
        </w:trPr>
        <w:tc>
          <w:tcPr>
            <w:tcW w:w="1328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Siberian Ibex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ASP+LULC10), p(LULC10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9.81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4212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3.81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ASP), p(LULC10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59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8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85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6771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6.59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ASP+LULC10), p(LULC10+DR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0.8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99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567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6096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2.8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.), p(LULC10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6.5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6.69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14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353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2.5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ASP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8.4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8.62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057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134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64.43</w:t>
            </w:r>
          </w:p>
        </w:tc>
      </w:tr>
      <w:tr>
        <w:trPr>
          <w:trHeight w:val="284" w:hRule="atLeast"/>
        </w:trPr>
        <w:tc>
          <w:tcPr>
            <w:tcW w:w="13285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IN"/>
              </w:rPr>
              <w:t>Blue sheep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DW+SLP+LULC16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3.5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03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4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5.57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DW+LULC16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4.0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5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58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7788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8.07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DW+DR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5.32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.75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846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4169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49.32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LULC16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6.03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.46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594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2923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2.03</w:t>
            </w:r>
          </w:p>
        </w:tc>
      </w:tr>
      <w:tr>
        <w:trPr>
          <w:trHeight w:val="284" w:hRule="atLeast"/>
        </w:trPr>
        <w:tc>
          <w:tcPr>
            <w:tcW w:w="4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ψ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(HFP), p(.)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6.87</w:t>
            </w:r>
          </w:p>
        </w:tc>
        <w:tc>
          <w:tcPr>
            <w:tcW w:w="13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3.3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039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0.192</w:t>
            </w:r>
          </w:p>
        </w:tc>
        <w:tc>
          <w:tcPr>
            <w:tcW w:w="13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2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152.8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LULC16-barren area, LULC10- grassland, DR- distance to road, ASP-aspect, DR-distance to road, DW-distance to water, SLP-slope, HFP-human footprint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11:35:00Z</dcterms:created>
  <dc:creator>Amira Sharief</dc:creator>
  <dc:description/>
  <cp:keywords/>
  <dc:language>en-US</dc:language>
  <cp:lastModifiedBy>Amira Sharief</cp:lastModifiedBy>
  <dcterms:modified xsi:type="dcterms:W3CDTF">2021-12-17T09:44:00Z</dcterms:modified>
  <cp:revision>3</cp:revision>
  <dc:subject/>
  <dc:title/>
</cp:coreProperties>
</file>